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12C58" w14:textId="77777777" w:rsidR="00984294" w:rsidRPr="004D5444" w:rsidRDefault="00984294" w:rsidP="00984294">
      <w:pPr>
        <w:rPr>
          <w:rFonts w:ascii="Times New Roman" w:hAnsi="Times New Roman" w:cs="Times New Roman"/>
          <w:sz w:val="24"/>
          <w:szCs w:val="24"/>
        </w:rPr>
      </w:pPr>
    </w:p>
    <w:p w14:paraId="62A787B4" w14:textId="77777777" w:rsidR="00F67F86" w:rsidRDefault="00984294" w:rsidP="00254507">
      <w:pPr>
        <w:pStyle w:val="Heading1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</w:pPr>
      <w:bookmarkStart w:id="0" w:name="_Hlk158454835"/>
      <w:r w:rsidRPr="00337E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S1 </w:t>
      </w:r>
      <w:r w:rsidR="00254507" w:rsidRPr="004D5444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orting information</w:t>
      </w:r>
      <w:r w:rsidR="0025450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1. </w:t>
      </w:r>
      <w:r w:rsidRPr="00337E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>List of main questions and their associated probing questions</w:t>
      </w:r>
    </w:p>
    <w:p w14:paraId="05AEEC56" w14:textId="12EB2999" w:rsidR="00984294" w:rsidRPr="00F67F86" w:rsidRDefault="00984294" w:rsidP="00254507">
      <w:pPr>
        <w:pStyle w:val="Heading1"/>
        <w:rPr>
          <w:rFonts w:ascii="Times New Roman" w:hAnsi="Times New Roman" w:cs="Times New Roman"/>
          <w:b/>
          <w:bCs/>
          <w:color w:val="auto"/>
          <w:sz w:val="4"/>
          <w:szCs w:val="4"/>
        </w:rPr>
      </w:pPr>
      <w:r w:rsidRPr="00337E6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CA"/>
        </w:rPr>
        <w:t xml:space="preserve">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840"/>
        <w:gridCol w:w="4675"/>
      </w:tblGrid>
      <w:tr w:rsidR="00984294" w:rsidRPr="00767B34" w14:paraId="4B648BB4" w14:textId="77777777" w:rsidTr="00767B34">
        <w:tc>
          <w:tcPr>
            <w:tcW w:w="2835" w:type="dxa"/>
            <w:tcBorders>
              <w:bottom w:val="single" w:sz="4" w:space="0" w:color="auto"/>
            </w:tcBorders>
          </w:tcPr>
          <w:bookmarkEnd w:id="0"/>
          <w:p w14:paraId="22AD53D8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ain Question</w:t>
            </w:r>
          </w:p>
        </w:tc>
        <w:tc>
          <w:tcPr>
            <w:tcW w:w="6515" w:type="dxa"/>
            <w:gridSpan w:val="2"/>
            <w:tcBorders>
              <w:bottom w:val="single" w:sz="4" w:space="0" w:color="auto"/>
            </w:tcBorders>
          </w:tcPr>
          <w:p w14:paraId="6E764C93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Probing question</w:t>
            </w:r>
          </w:p>
        </w:tc>
      </w:tr>
      <w:tr w:rsidR="00984294" w:rsidRPr="00767B34" w14:paraId="40081E69" w14:textId="77777777" w:rsidTr="00767B34">
        <w:tc>
          <w:tcPr>
            <w:tcW w:w="2835" w:type="dxa"/>
            <w:tcBorders>
              <w:top w:val="single" w:sz="4" w:space="0" w:color="auto"/>
            </w:tcBorders>
          </w:tcPr>
          <w:p w14:paraId="6B504C3C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ell me about your </w:t>
            </w:r>
            <w:proofErr w:type="gramStart"/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first year</w:t>
            </w:r>
            <w:proofErr w:type="gramEnd"/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 student experience</w:t>
            </w:r>
          </w:p>
        </w:tc>
        <w:tc>
          <w:tcPr>
            <w:tcW w:w="6515" w:type="dxa"/>
            <w:gridSpan w:val="2"/>
            <w:tcBorders>
              <w:top w:val="single" w:sz="4" w:space="0" w:color="auto"/>
            </w:tcBorders>
          </w:tcPr>
          <w:p w14:paraId="02897D75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hat are some of the challenges you faced as a SA? </w:t>
            </w:r>
          </w:p>
          <w:p w14:paraId="6F9E9518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en did you first notice that was a challenge for you?</w:t>
            </w:r>
          </w:p>
          <w:p w14:paraId="31CA9E47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w long did that remain a challenge for you?</w:t>
            </w:r>
          </w:p>
          <w:p w14:paraId="4526CB35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are some of the things that could have helped you during that challenging time?</w:t>
            </w:r>
          </w:p>
          <w:p w14:paraId="7C4E79AE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hat are some of the highlights of first </w:t>
            </w:r>
            <w:proofErr w:type="gramStart"/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ear</w:t>
            </w:r>
            <w:proofErr w:type="gramEnd"/>
          </w:p>
          <w:p w14:paraId="699F08B6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made them such a highlight for you?</w:t>
            </w:r>
          </w:p>
          <w:p w14:paraId="151E1BBD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/who supported you to achieve/experience that highlight?</w:t>
            </w:r>
          </w:p>
          <w:p w14:paraId="3F1AF189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CA"/>
              </w:rPr>
              <w:t>If not a SA</w:t>
            </w: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:</w:t>
            </w:r>
          </w:p>
          <w:p w14:paraId="07B0E060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hat do you remember about your first-year experience? </w:t>
            </w:r>
          </w:p>
          <w:p w14:paraId="279C80EB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hat are some of the challenges you faced as a student? </w:t>
            </w:r>
          </w:p>
          <w:p w14:paraId="3A0A7A22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en did you first notice that was a challenge for you?</w:t>
            </w:r>
          </w:p>
          <w:p w14:paraId="3EFC3E1F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w long did that remain a challenge for you?</w:t>
            </w:r>
          </w:p>
          <w:p w14:paraId="6DE807F2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are some of the things that could have helped you during that challenging time?</w:t>
            </w:r>
          </w:p>
          <w:p w14:paraId="7985C333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hat are some of the highlights of first </w:t>
            </w:r>
            <w:proofErr w:type="gramStart"/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year</w:t>
            </w:r>
            <w:proofErr w:type="gramEnd"/>
          </w:p>
          <w:p w14:paraId="1B9E7823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made them such a highlight for you?</w:t>
            </w:r>
          </w:p>
          <w:p w14:paraId="29738CE4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/who supported you to achieve/experience that highlight?</w:t>
            </w:r>
          </w:p>
          <w:p w14:paraId="50F0C6D1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Thinking about the first year SA experience, what do you think are some of the challenges for SAs in first year specifically? </w:t>
            </w:r>
          </w:p>
        </w:tc>
      </w:tr>
      <w:tr w:rsidR="00984294" w:rsidRPr="00767B34" w14:paraId="67C3F3A8" w14:textId="77777777" w:rsidTr="00767B34">
        <w:tc>
          <w:tcPr>
            <w:tcW w:w="2835" w:type="dxa"/>
            <w:tcBorders>
              <w:top w:val="single" w:sz="4" w:space="0" w:color="auto"/>
            </w:tcBorders>
          </w:tcPr>
          <w:p w14:paraId="12837DDC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is your relationship to the PMP?</w:t>
            </w:r>
          </w:p>
        </w:tc>
        <w:tc>
          <w:tcPr>
            <w:tcW w:w="6515" w:type="dxa"/>
            <w:gridSpan w:val="2"/>
            <w:tcBorders>
              <w:top w:val="single" w:sz="4" w:space="0" w:color="auto"/>
            </w:tcBorders>
          </w:tcPr>
          <w:p w14:paraId="598020FC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role did/do you have?</w:t>
            </w:r>
          </w:p>
          <w:p w14:paraId="237E4900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Are you a current or previous student athlete? If so, what team were you on?</w:t>
            </w:r>
          </w:p>
          <w:p w14:paraId="3EC35C97" w14:textId="77777777" w:rsidR="00984294" w:rsidRPr="00337E66" w:rsidRDefault="00984294" w:rsidP="00767B34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How long did you spend connected to the PMP? </w:t>
            </w:r>
          </w:p>
        </w:tc>
      </w:tr>
      <w:tr w:rsidR="00984294" w:rsidRPr="00767B34" w14:paraId="58E50A5A" w14:textId="77777777" w:rsidTr="00767B34">
        <w:tc>
          <w:tcPr>
            <w:tcW w:w="2835" w:type="dxa"/>
          </w:tcPr>
          <w:p w14:paraId="636755F6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6515" w:type="dxa"/>
            <w:gridSpan w:val="2"/>
          </w:tcPr>
          <w:p w14:paraId="0E59A7B8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en-CA"/>
              </w:rPr>
              <w:t>If no direct relationship</w:t>
            </w: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:</w:t>
            </w:r>
          </w:p>
          <w:p w14:paraId="20840028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How did you hear about the PMP?</w:t>
            </w:r>
          </w:p>
          <w:p w14:paraId="0306CEDC" w14:textId="77777777" w:rsidR="00984294" w:rsidRPr="00337E66" w:rsidRDefault="00984294" w:rsidP="00767B34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en did you first hear about it?</w:t>
            </w:r>
          </w:p>
          <w:p w14:paraId="373A769C" w14:textId="77777777" w:rsidR="00984294" w:rsidRPr="004D5444" w:rsidRDefault="00984294" w:rsidP="00767B34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984294" w:rsidRPr="00767B34" w14:paraId="52E0BB3F" w14:textId="77777777" w:rsidTr="00767B34">
        <w:tc>
          <w:tcPr>
            <w:tcW w:w="2835" w:type="dxa"/>
          </w:tcPr>
          <w:p w14:paraId="65CAFAB5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does the PMP mean to you?</w:t>
            </w:r>
          </w:p>
        </w:tc>
        <w:tc>
          <w:tcPr>
            <w:tcW w:w="6515" w:type="dxa"/>
            <w:gridSpan w:val="2"/>
          </w:tcPr>
          <w:p w14:paraId="3700CDB1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are the intentions of the PMP?</w:t>
            </w:r>
          </w:p>
          <w:p w14:paraId="34DFD445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are the goals of the PMP?</w:t>
            </w:r>
          </w:p>
          <w:p w14:paraId="09DF3429" w14:textId="77777777" w:rsidR="00984294" w:rsidRPr="004D5444" w:rsidRDefault="00984294" w:rsidP="00767B34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984294" w:rsidRPr="00767B34" w14:paraId="37F65B48" w14:textId="77777777" w:rsidTr="00767B34">
        <w:tc>
          <w:tcPr>
            <w:tcW w:w="2835" w:type="dxa"/>
          </w:tcPr>
          <w:p w14:paraId="127C3C20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areas can be improved within the PMP?</w:t>
            </w:r>
          </w:p>
        </w:tc>
        <w:tc>
          <w:tcPr>
            <w:tcW w:w="6515" w:type="dxa"/>
            <w:gridSpan w:val="2"/>
          </w:tcPr>
          <w:p w14:paraId="431B621B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would you like to see changed?</w:t>
            </w:r>
          </w:p>
          <w:p w14:paraId="0C8F6E6B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What would you like to see augmented?</w:t>
            </w:r>
          </w:p>
          <w:p w14:paraId="758BB2B8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 xml:space="preserve">What would you like to see reduced? </w:t>
            </w:r>
          </w:p>
          <w:p w14:paraId="0B54315C" w14:textId="77777777" w:rsidR="00984294" w:rsidRPr="00337E66" w:rsidRDefault="00984294" w:rsidP="00767B34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f you were set in charge of the PMP tomorrow, what is something you would like to do to support students?</w:t>
            </w:r>
          </w:p>
        </w:tc>
      </w:tr>
      <w:tr w:rsidR="00984294" w:rsidRPr="00767B34" w14:paraId="05730C24" w14:textId="77777777" w:rsidTr="00767B34">
        <w:tc>
          <w:tcPr>
            <w:tcW w:w="4675" w:type="dxa"/>
            <w:gridSpan w:val="2"/>
          </w:tcPr>
          <w:p w14:paraId="0118B03A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337E66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Is there anything else you would like to share about the PMP or the first-year experience?</w:t>
            </w:r>
          </w:p>
        </w:tc>
        <w:tc>
          <w:tcPr>
            <w:tcW w:w="4675" w:type="dxa"/>
          </w:tcPr>
          <w:p w14:paraId="2B2D5718" w14:textId="77777777" w:rsidR="00984294" w:rsidRPr="00337E66" w:rsidRDefault="00984294" w:rsidP="00767B34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6EDC3EFF" w14:textId="77777777" w:rsidR="00DB6F21" w:rsidRDefault="00DB6F21"/>
    <w:sectPr w:rsidR="00DB6F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DE2355"/>
    <w:multiLevelType w:val="hybridMultilevel"/>
    <w:tmpl w:val="9404ED44"/>
    <w:lvl w:ilvl="0" w:tplc="FFFFFFFF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1E3986"/>
    <w:multiLevelType w:val="hybridMultilevel"/>
    <w:tmpl w:val="D9787E92"/>
    <w:lvl w:ilvl="0" w:tplc="323471D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4A65578"/>
    <w:multiLevelType w:val="hybridMultilevel"/>
    <w:tmpl w:val="9404ED44"/>
    <w:lvl w:ilvl="0" w:tplc="8E2496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0982873">
    <w:abstractNumId w:val="2"/>
  </w:num>
  <w:num w:numId="2" w16cid:durableId="2015570100">
    <w:abstractNumId w:val="1"/>
  </w:num>
  <w:num w:numId="3" w16cid:durableId="8820584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294"/>
    <w:rsid w:val="00065B2D"/>
    <w:rsid w:val="00254507"/>
    <w:rsid w:val="0075309C"/>
    <w:rsid w:val="008410DD"/>
    <w:rsid w:val="0094371F"/>
    <w:rsid w:val="00984294"/>
    <w:rsid w:val="00DB6F21"/>
    <w:rsid w:val="00F6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99F6B"/>
  <w15:chartTrackingRefBased/>
  <w15:docId w15:val="{B09AB581-035D-4226-ADAF-9DD7CA350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294"/>
  </w:style>
  <w:style w:type="paragraph" w:styleId="Heading1">
    <w:name w:val="heading 1"/>
    <w:basedOn w:val="Normal"/>
    <w:next w:val="Normal"/>
    <w:link w:val="Heading1Char"/>
    <w:uiPriority w:val="9"/>
    <w:qFormat/>
    <w:rsid w:val="0098429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2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842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842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Johnston</dc:creator>
  <cp:keywords/>
  <dc:description/>
  <cp:lastModifiedBy>Katie Johnston</cp:lastModifiedBy>
  <cp:revision>3</cp:revision>
  <dcterms:created xsi:type="dcterms:W3CDTF">2024-02-10T15:55:00Z</dcterms:created>
  <dcterms:modified xsi:type="dcterms:W3CDTF">2024-02-10T15:55:00Z</dcterms:modified>
</cp:coreProperties>
</file>